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6B5267" w14:textId="77777777" w:rsidR="002733FC" w:rsidRPr="001D0305" w:rsidRDefault="002733FC" w:rsidP="002733FC">
      <w:pPr>
        <w:spacing w:after="0"/>
        <w:rPr>
          <w:rFonts w:ascii="Times New Roman" w:hAnsi="Times New Roman" w:cs="Times New Roman"/>
          <w:b/>
          <w:bCs/>
          <w:color w:val="030303"/>
          <w:sz w:val="28"/>
          <w:szCs w:val="28"/>
        </w:rPr>
      </w:pPr>
      <w:r w:rsidRPr="001D0305">
        <w:rPr>
          <w:rFonts w:ascii="Times New Roman" w:hAnsi="Times New Roman" w:cs="Times New Roman"/>
          <w:b/>
          <w:bCs/>
          <w:color w:val="030303"/>
          <w:sz w:val="28"/>
          <w:szCs w:val="28"/>
        </w:rPr>
        <w:t>Electronic Supplementary Material</w:t>
      </w:r>
    </w:p>
    <w:p w14:paraId="75041161" w14:textId="63BCBFD7" w:rsidR="00BD28F8" w:rsidRPr="002733FC" w:rsidRDefault="002733FC" w:rsidP="002733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D0305">
        <w:rPr>
          <w:rFonts w:ascii="Times New Roman" w:hAnsi="Times New Roman" w:cs="Times New Roman"/>
          <w:b/>
          <w:bCs/>
          <w:color w:val="030303"/>
          <w:sz w:val="24"/>
          <w:szCs w:val="24"/>
        </w:rPr>
        <w:t xml:space="preserve">Tab. </w:t>
      </w:r>
      <w:r>
        <w:rPr>
          <w:rFonts w:ascii="Times New Roman" w:hAnsi="Times New Roman" w:cs="Times New Roman"/>
          <w:b/>
          <w:bCs/>
          <w:color w:val="030303"/>
          <w:sz w:val="24"/>
          <w:szCs w:val="24"/>
        </w:rPr>
        <w:t>5</w:t>
      </w:r>
      <w:r w:rsidR="00BD28F8" w:rsidRPr="00BD28F8">
        <w:rPr>
          <w:rFonts w:ascii="Times New Roman" w:hAnsi="Times New Roman" w:cs="Times New Roman"/>
          <w:b/>
          <w:bCs/>
          <w:sz w:val="24"/>
        </w:rPr>
        <w:t xml:space="preserve"> </w:t>
      </w:r>
      <w:r w:rsidR="00BD28F8" w:rsidRPr="002733FC">
        <w:rPr>
          <w:rFonts w:ascii="Times New Roman" w:hAnsi="Times New Roman" w:cs="Times New Roman"/>
          <w:sz w:val="24"/>
          <w:szCs w:val="24"/>
        </w:rPr>
        <w:t>Net benefit tables for contemporary risk scores</w:t>
      </w:r>
    </w:p>
    <w:p w14:paraId="381BA25C" w14:textId="77777777" w:rsidR="00BD28F8" w:rsidRDefault="00BD28F8" w:rsidP="00BD28F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7308176" w14:textId="77777777" w:rsidR="00BD28F8" w:rsidRDefault="00BD28F8" w:rsidP="00BD28F8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7B5A8B">
        <w:rPr>
          <w:rFonts w:ascii="Times New Roman" w:hAnsi="Times New Roman" w:cs="Times New Roman"/>
          <w:sz w:val="24"/>
        </w:rPr>
        <w:t>Net benefit for post-discharge ischemi</w:t>
      </w:r>
      <w:r>
        <w:rPr>
          <w:rFonts w:ascii="Times New Roman" w:hAnsi="Times New Roman" w:cs="Times New Roman"/>
          <w:sz w:val="24"/>
        </w:rPr>
        <w:t>c events at different thresholds</w:t>
      </w:r>
      <w:r w:rsidRPr="007B5A8B">
        <w:rPr>
          <w:rFonts w:ascii="Times New Roman" w:hAnsi="Times New Roman" w:cs="Times New Roman"/>
          <w:sz w:val="24"/>
        </w:rPr>
        <w:t xml:space="preserve">: </w:t>
      </w:r>
    </w:p>
    <w:p w14:paraId="3AE33DC5" w14:textId="77777777" w:rsidR="00BD28F8" w:rsidRPr="001C31D9" w:rsidRDefault="00BD28F8" w:rsidP="00BD28F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804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9"/>
        <w:gridCol w:w="1491"/>
        <w:gridCol w:w="1701"/>
        <w:gridCol w:w="1843"/>
        <w:gridCol w:w="1842"/>
      </w:tblGrid>
      <w:tr w:rsidR="00BD28F8" w:rsidRPr="001C31D9" w14:paraId="7F7FF4AB" w14:textId="77777777" w:rsidTr="00D029C8">
        <w:tc>
          <w:tcPr>
            <w:tcW w:w="11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C5875B" w14:textId="77777777" w:rsidR="00BD28F8" w:rsidRPr="001C31D9" w:rsidRDefault="00BD28F8" w:rsidP="00D029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1D9">
              <w:rPr>
                <w:rFonts w:ascii="Times New Roman" w:hAnsi="Times New Roman" w:cs="Times New Roman"/>
                <w:sz w:val="24"/>
                <w:szCs w:val="24"/>
              </w:rPr>
              <w:t>Risk threshold</w:t>
            </w:r>
          </w:p>
        </w:tc>
        <w:tc>
          <w:tcPr>
            <w:tcW w:w="149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E69143" w14:textId="77777777" w:rsidR="00BD28F8" w:rsidRPr="001C31D9" w:rsidRDefault="00BD28F8" w:rsidP="00D029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31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t benefit using all as low risk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5FA410" w14:textId="77777777" w:rsidR="00BD28F8" w:rsidRPr="001C31D9" w:rsidRDefault="00BD28F8" w:rsidP="00D029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31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t benefit using all as high risk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25C2CA" w14:textId="77777777" w:rsidR="00BD28F8" w:rsidRPr="001C31D9" w:rsidRDefault="00BD28F8" w:rsidP="00D029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31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t benefit of using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1C31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IS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AEBC70" w14:textId="77777777" w:rsidR="00BD28F8" w:rsidRPr="001C31D9" w:rsidRDefault="00BD28F8" w:rsidP="00D029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31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t benefit of using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1C31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EDO</w:t>
            </w:r>
            <w:r w:rsidRPr="002A6D12">
              <w:rPr>
                <w:rFonts w:ascii="Times New Roman" w:hAnsi="Times New Roman" w:cs="Times New Roman"/>
                <w:sz w:val="24"/>
              </w:rPr>
              <w:t>-Kyoto</w:t>
            </w:r>
          </w:p>
        </w:tc>
      </w:tr>
      <w:tr w:rsidR="00BD28F8" w:rsidRPr="001C31D9" w14:paraId="0133E04D" w14:textId="77777777" w:rsidTr="00D029C8">
        <w:tc>
          <w:tcPr>
            <w:tcW w:w="11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DA381C" w14:textId="77777777" w:rsidR="00BD28F8" w:rsidRPr="001C31D9" w:rsidRDefault="00BD28F8" w:rsidP="00D029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%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0A76AE7" w14:textId="77777777" w:rsidR="00BD28F8" w:rsidRPr="001C31D9" w:rsidRDefault="00BD28F8" w:rsidP="00D029C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1BD0CF0" w14:textId="77777777" w:rsidR="00BD28F8" w:rsidRPr="001C31D9" w:rsidRDefault="00BD28F8" w:rsidP="00D029C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%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CA6380B" w14:textId="77777777" w:rsidR="00BD28F8" w:rsidRPr="001C31D9" w:rsidRDefault="00BD28F8" w:rsidP="00D029C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FC0C434" w14:textId="77777777" w:rsidR="00BD28F8" w:rsidRPr="001C31D9" w:rsidRDefault="00BD28F8" w:rsidP="00D029C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</w:tr>
      <w:tr w:rsidR="00BD28F8" w:rsidRPr="001C31D9" w14:paraId="6B7AB4E9" w14:textId="77777777" w:rsidTr="00D029C8">
        <w:tc>
          <w:tcPr>
            <w:tcW w:w="11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30A28B" w14:textId="77777777" w:rsidR="00BD28F8" w:rsidRPr="001C31D9" w:rsidRDefault="00BD28F8" w:rsidP="00D029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31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AD88DA7" w14:textId="77777777" w:rsidR="00BD28F8" w:rsidRPr="001C31D9" w:rsidRDefault="00BD28F8" w:rsidP="00D029C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1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0BF3F33" w14:textId="77777777" w:rsidR="00BD28F8" w:rsidRPr="001C31D9" w:rsidRDefault="00BD28F8" w:rsidP="00D029C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%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3E84100" w14:textId="77777777" w:rsidR="00BD28F8" w:rsidRPr="001C31D9" w:rsidRDefault="00BD28F8" w:rsidP="00D029C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%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0125CB0" w14:textId="77777777" w:rsidR="00BD28F8" w:rsidRPr="001C31D9" w:rsidRDefault="00BD28F8" w:rsidP="00D029C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%</w:t>
            </w:r>
          </w:p>
        </w:tc>
      </w:tr>
      <w:tr w:rsidR="00BD28F8" w:rsidRPr="001C31D9" w14:paraId="244187E2" w14:textId="77777777" w:rsidTr="00D029C8">
        <w:tc>
          <w:tcPr>
            <w:tcW w:w="11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7B3AD7" w14:textId="77777777" w:rsidR="00BD28F8" w:rsidRPr="001C31D9" w:rsidRDefault="00BD28F8" w:rsidP="00D029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31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B8D2F08" w14:textId="77777777" w:rsidR="00BD28F8" w:rsidRPr="001C31D9" w:rsidRDefault="00BD28F8" w:rsidP="00D029C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1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2523972" w14:textId="77777777" w:rsidR="00BD28F8" w:rsidRPr="001C31D9" w:rsidRDefault="00BD28F8" w:rsidP="00D029C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%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772A7B3" w14:textId="77777777" w:rsidR="00BD28F8" w:rsidRPr="001C31D9" w:rsidRDefault="00BD28F8" w:rsidP="00D029C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%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4985D56" w14:textId="77777777" w:rsidR="00BD28F8" w:rsidRPr="001C31D9" w:rsidRDefault="00BD28F8" w:rsidP="00D029C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%</w:t>
            </w:r>
          </w:p>
        </w:tc>
      </w:tr>
      <w:tr w:rsidR="00BD28F8" w:rsidRPr="001C31D9" w14:paraId="3860E72B" w14:textId="77777777" w:rsidTr="00D029C8">
        <w:tc>
          <w:tcPr>
            <w:tcW w:w="11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06A233" w14:textId="77777777" w:rsidR="00BD28F8" w:rsidRPr="001C31D9" w:rsidRDefault="00BD28F8" w:rsidP="00D029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31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68941BC" w14:textId="77777777" w:rsidR="00BD28F8" w:rsidRPr="001C31D9" w:rsidRDefault="00BD28F8" w:rsidP="00D029C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1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AABC6E2" w14:textId="77777777" w:rsidR="00BD28F8" w:rsidRPr="001C31D9" w:rsidRDefault="00BD28F8" w:rsidP="00D029C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%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AF9753C" w14:textId="77777777" w:rsidR="00BD28F8" w:rsidRPr="001C31D9" w:rsidRDefault="00BD28F8" w:rsidP="00D029C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%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137449" w14:textId="77777777" w:rsidR="00BD28F8" w:rsidRPr="001C31D9" w:rsidRDefault="00BD28F8" w:rsidP="00D029C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%</w:t>
            </w:r>
          </w:p>
        </w:tc>
      </w:tr>
      <w:tr w:rsidR="00BD28F8" w:rsidRPr="001C31D9" w14:paraId="5E8BBA7E" w14:textId="77777777" w:rsidTr="00D029C8">
        <w:tc>
          <w:tcPr>
            <w:tcW w:w="11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911D82" w14:textId="77777777" w:rsidR="00BD28F8" w:rsidRPr="001C31D9" w:rsidRDefault="00BD28F8" w:rsidP="00D029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31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225E99A" w14:textId="77777777" w:rsidR="00BD28F8" w:rsidRPr="001C31D9" w:rsidRDefault="00BD28F8" w:rsidP="00D029C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1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37FB002" w14:textId="77777777" w:rsidR="00BD28F8" w:rsidRPr="001C31D9" w:rsidRDefault="00BD28F8" w:rsidP="00D029C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%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4900854" w14:textId="77777777" w:rsidR="00BD28F8" w:rsidRPr="001C31D9" w:rsidRDefault="00BD28F8" w:rsidP="00D029C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%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49C62EB" w14:textId="77777777" w:rsidR="00BD28F8" w:rsidRPr="001C31D9" w:rsidRDefault="00BD28F8" w:rsidP="00D029C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%</w:t>
            </w:r>
          </w:p>
        </w:tc>
      </w:tr>
      <w:tr w:rsidR="00BD28F8" w:rsidRPr="001C31D9" w14:paraId="7229C007" w14:textId="77777777" w:rsidTr="00D029C8">
        <w:tc>
          <w:tcPr>
            <w:tcW w:w="11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7E6DE8" w14:textId="77777777" w:rsidR="00BD28F8" w:rsidRPr="001C31D9" w:rsidRDefault="00BD28F8" w:rsidP="00D029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31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A4B39F7" w14:textId="77777777" w:rsidR="00BD28F8" w:rsidRPr="001C31D9" w:rsidRDefault="00BD28F8" w:rsidP="00D029C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1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2FBAD06" w14:textId="77777777" w:rsidR="00BD28F8" w:rsidRPr="001C31D9" w:rsidRDefault="00BD28F8" w:rsidP="00D029C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%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C296F0F" w14:textId="77777777" w:rsidR="00BD28F8" w:rsidRPr="001C31D9" w:rsidRDefault="00BD28F8" w:rsidP="00D029C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%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C966EE9" w14:textId="77777777" w:rsidR="00BD28F8" w:rsidRPr="001C31D9" w:rsidRDefault="00BD28F8" w:rsidP="00D029C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%</w:t>
            </w:r>
          </w:p>
        </w:tc>
      </w:tr>
      <w:tr w:rsidR="00BD28F8" w:rsidRPr="001C31D9" w14:paraId="7FD689C8" w14:textId="77777777" w:rsidTr="00D029C8">
        <w:tc>
          <w:tcPr>
            <w:tcW w:w="11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B8AF26" w14:textId="77777777" w:rsidR="00BD28F8" w:rsidRPr="001C31D9" w:rsidRDefault="00BD28F8" w:rsidP="00D029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31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6242025" w14:textId="77777777" w:rsidR="00BD28F8" w:rsidRPr="001C31D9" w:rsidRDefault="00BD28F8" w:rsidP="00D029C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1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2F1EF07" w14:textId="77777777" w:rsidR="00BD28F8" w:rsidRPr="00854A47" w:rsidRDefault="00BD28F8" w:rsidP="00D029C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4%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66BB33D" w14:textId="77777777" w:rsidR="00BD28F8" w:rsidRPr="001C31D9" w:rsidRDefault="00BD28F8" w:rsidP="00D029C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%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CC800E0" w14:textId="77777777" w:rsidR="00BD28F8" w:rsidRPr="001C31D9" w:rsidRDefault="00BD28F8" w:rsidP="00D029C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%</w:t>
            </w:r>
          </w:p>
        </w:tc>
      </w:tr>
      <w:tr w:rsidR="00BD28F8" w:rsidRPr="001C31D9" w14:paraId="1CC71E60" w14:textId="77777777" w:rsidTr="00D029C8">
        <w:tc>
          <w:tcPr>
            <w:tcW w:w="11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70B9E3" w14:textId="77777777" w:rsidR="00BD28F8" w:rsidRPr="001C31D9" w:rsidRDefault="00BD28F8" w:rsidP="00D029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31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981999" w14:textId="77777777" w:rsidR="00BD28F8" w:rsidRPr="001C31D9" w:rsidRDefault="00BD28F8" w:rsidP="00D029C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1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D1ADE26" w14:textId="77777777" w:rsidR="00BD28F8" w:rsidRPr="00854A47" w:rsidRDefault="00BD28F8" w:rsidP="00D029C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5%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AC909EE" w14:textId="77777777" w:rsidR="00BD28F8" w:rsidRPr="00854A47" w:rsidRDefault="00BD28F8" w:rsidP="00D029C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%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D8EDD27" w14:textId="77777777" w:rsidR="00BD28F8" w:rsidRPr="00854A47" w:rsidRDefault="00BD28F8" w:rsidP="00D029C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%</w:t>
            </w:r>
          </w:p>
        </w:tc>
      </w:tr>
      <w:tr w:rsidR="00BD28F8" w:rsidRPr="001C31D9" w14:paraId="4C2C2124" w14:textId="77777777" w:rsidTr="00D029C8">
        <w:tc>
          <w:tcPr>
            <w:tcW w:w="11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E5106F" w14:textId="77777777" w:rsidR="00BD28F8" w:rsidRPr="00854A47" w:rsidRDefault="00BD28F8" w:rsidP="00D029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4A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%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7B437B4" w14:textId="77777777" w:rsidR="00BD28F8" w:rsidRPr="00854A47" w:rsidRDefault="00BD28F8" w:rsidP="00D029C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A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7C9FC3C" w14:textId="77777777" w:rsidR="00BD28F8" w:rsidRPr="00854A47" w:rsidRDefault="00BD28F8" w:rsidP="00D029C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6%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ADE6FC5" w14:textId="77777777" w:rsidR="00BD28F8" w:rsidRPr="00854A47" w:rsidRDefault="00BD28F8" w:rsidP="00D029C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%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272E0F0" w14:textId="77777777" w:rsidR="00BD28F8" w:rsidRPr="00854A47" w:rsidRDefault="00BD28F8" w:rsidP="00D029C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%</w:t>
            </w:r>
          </w:p>
        </w:tc>
      </w:tr>
      <w:tr w:rsidR="00BD28F8" w:rsidRPr="001C31D9" w14:paraId="236D6130" w14:textId="77777777" w:rsidTr="00D029C8">
        <w:tc>
          <w:tcPr>
            <w:tcW w:w="11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0046A2" w14:textId="77777777" w:rsidR="00BD28F8" w:rsidRPr="001C31D9" w:rsidRDefault="00BD28F8" w:rsidP="00D029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31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9A2858D" w14:textId="77777777" w:rsidR="00BD28F8" w:rsidRPr="001C31D9" w:rsidRDefault="00BD28F8" w:rsidP="00D029C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1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AEA3DC0" w14:textId="77777777" w:rsidR="00BD28F8" w:rsidRPr="00854A47" w:rsidRDefault="00BD28F8" w:rsidP="00D029C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8%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74FCC2F" w14:textId="77777777" w:rsidR="00BD28F8" w:rsidRPr="00854A47" w:rsidRDefault="00BD28F8" w:rsidP="00D029C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%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B591451" w14:textId="77777777" w:rsidR="00BD28F8" w:rsidRPr="00854A47" w:rsidRDefault="00BD28F8" w:rsidP="00D029C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%</w:t>
            </w:r>
          </w:p>
        </w:tc>
      </w:tr>
      <w:tr w:rsidR="00BD28F8" w:rsidRPr="001C31D9" w14:paraId="17C7AC98" w14:textId="77777777" w:rsidTr="00D029C8">
        <w:tc>
          <w:tcPr>
            <w:tcW w:w="11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36285C" w14:textId="77777777" w:rsidR="00BD28F8" w:rsidRPr="001C31D9" w:rsidRDefault="00BD28F8" w:rsidP="00D029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31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6B7148E" w14:textId="77777777" w:rsidR="00BD28F8" w:rsidRPr="001C31D9" w:rsidRDefault="00BD28F8" w:rsidP="00D029C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1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9C8232" w14:textId="77777777" w:rsidR="00BD28F8" w:rsidRPr="007B5A8B" w:rsidRDefault="00BD28F8" w:rsidP="00D029C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9%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73BA69C" w14:textId="77777777" w:rsidR="00BD28F8" w:rsidRPr="00854A47" w:rsidRDefault="00BD28F8" w:rsidP="00D029C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%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6737E79" w14:textId="77777777" w:rsidR="00BD28F8" w:rsidRPr="00854A47" w:rsidRDefault="00BD28F8" w:rsidP="00D029C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%</w:t>
            </w:r>
          </w:p>
        </w:tc>
      </w:tr>
    </w:tbl>
    <w:p w14:paraId="62350561" w14:textId="77777777" w:rsidR="00BD28F8" w:rsidRDefault="00BD28F8" w:rsidP="00BD28F8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</w:p>
    <w:p w14:paraId="271C42FD" w14:textId="77777777" w:rsidR="00BD28F8" w:rsidRPr="007B5A8B" w:rsidRDefault="00BD28F8" w:rsidP="00BD28F8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</w:p>
    <w:p w14:paraId="0242BB35" w14:textId="77777777" w:rsidR="00BD28F8" w:rsidRDefault="00BD28F8" w:rsidP="00BD28F8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7E0E36">
        <w:rPr>
          <w:rFonts w:ascii="Times New Roman" w:hAnsi="Times New Roman" w:cs="Times New Roman"/>
          <w:b/>
          <w:sz w:val="24"/>
        </w:rPr>
        <w:t xml:space="preserve">Net benefit for post-discharge ischemic events </w:t>
      </w:r>
      <w:r>
        <w:rPr>
          <w:rFonts w:ascii="Times New Roman" w:hAnsi="Times New Roman" w:cs="Times New Roman"/>
          <w:sz w:val="24"/>
        </w:rPr>
        <w:t xml:space="preserve">= </w:t>
      </w:r>
      <w:r w:rsidRPr="007B5A8B">
        <w:rPr>
          <w:rFonts w:ascii="Times New Roman" w:hAnsi="Times New Roman" w:cs="Times New Roman"/>
          <w:sz w:val="24"/>
        </w:rPr>
        <w:t>(true-positive classifications – [% risk threshold/(100 − % risk threshold) × false-positive classifications])/total number of participants.</w:t>
      </w:r>
    </w:p>
    <w:p w14:paraId="551484D1" w14:textId="77777777" w:rsidR="00BD28F8" w:rsidRPr="007B5A8B" w:rsidRDefault="00BD28F8" w:rsidP="00BD28F8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</w:p>
    <w:p w14:paraId="0F383859" w14:textId="77777777" w:rsidR="00BD28F8" w:rsidRDefault="00BD28F8" w:rsidP="00BD28F8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7B5A8B">
        <w:rPr>
          <w:rFonts w:ascii="Times New Roman" w:hAnsi="Times New Roman" w:cs="Times New Roman"/>
          <w:sz w:val="24"/>
        </w:rPr>
        <w:t xml:space="preserve">The number of additional true positives per 100 patients that the risk scores can identify without additional false positives is calculated as follows: </w:t>
      </w:r>
    </w:p>
    <w:p w14:paraId="7AD66075" w14:textId="77777777" w:rsidR="00BD28F8" w:rsidRDefault="00BD28F8" w:rsidP="00BD28F8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</w:p>
    <w:p w14:paraId="0D3F5634" w14:textId="77777777" w:rsidR="00BD28F8" w:rsidRPr="007B5A8B" w:rsidRDefault="00BD28F8" w:rsidP="00BD28F8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7B5A8B">
        <w:rPr>
          <w:rFonts w:ascii="Times New Roman" w:hAnsi="Times New Roman" w:cs="Times New Roman"/>
          <w:sz w:val="24"/>
        </w:rPr>
        <w:t xml:space="preserve">([% net benefit of using the score of interest] – [% net benefit of the alternative strategy])/([% risk threshold/100 − [risk threshold]). </w:t>
      </w:r>
    </w:p>
    <w:p w14:paraId="51DAB95E" w14:textId="77777777" w:rsidR="00BD28F8" w:rsidRDefault="00BD28F8" w:rsidP="00BD28F8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</w:p>
    <w:p w14:paraId="4F0638FE" w14:textId="77777777" w:rsidR="00BD28F8" w:rsidRDefault="00BD28F8" w:rsidP="00BD28F8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7B5A8B">
        <w:rPr>
          <w:rFonts w:ascii="Times New Roman" w:hAnsi="Times New Roman" w:cs="Times New Roman"/>
          <w:sz w:val="24"/>
        </w:rPr>
        <w:t xml:space="preserve">This value is </w:t>
      </w:r>
      <w:proofErr w:type="gramStart"/>
      <w:r w:rsidRPr="007B5A8B">
        <w:rPr>
          <w:rFonts w:ascii="Times New Roman" w:hAnsi="Times New Roman" w:cs="Times New Roman"/>
          <w:sz w:val="24"/>
        </w:rPr>
        <w:t>reflects</w:t>
      </w:r>
      <w:proofErr w:type="gramEnd"/>
      <w:r w:rsidRPr="007B5A8B">
        <w:rPr>
          <w:rFonts w:ascii="Times New Roman" w:hAnsi="Times New Roman" w:cs="Times New Roman"/>
          <w:sz w:val="24"/>
        </w:rPr>
        <w:t xml:space="preserve"> the reduction in false positives without a decrease in the number of true positives.</w:t>
      </w:r>
    </w:p>
    <w:p w14:paraId="3CC54D0D" w14:textId="77777777" w:rsidR="00BD28F8" w:rsidRDefault="00BD28F8" w:rsidP="00BD28F8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7829D153" w14:textId="77777777" w:rsidR="00BD28F8" w:rsidRDefault="00BD28F8" w:rsidP="00BD28F8">
      <w:pPr>
        <w:rPr>
          <w:rFonts w:ascii="Times New Roman" w:hAnsi="Times New Roman" w:cs="Times New Roman"/>
          <w:sz w:val="24"/>
        </w:rPr>
      </w:pPr>
    </w:p>
    <w:p w14:paraId="775042AD" w14:textId="77777777" w:rsidR="00BD28F8" w:rsidRDefault="00BD28F8" w:rsidP="00BD28F8">
      <w:pPr>
        <w:rPr>
          <w:rFonts w:ascii="Times New Roman" w:hAnsi="Times New Roman" w:cs="Times New Roman"/>
          <w:sz w:val="24"/>
        </w:rPr>
      </w:pPr>
      <w:r w:rsidRPr="007B5A8B">
        <w:rPr>
          <w:rFonts w:ascii="Times New Roman" w:hAnsi="Times New Roman" w:cs="Times New Roman"/>
          <w:sz w:val="24"/>
        </w:rPr>
        <w:t xml:space="preserve">Net benefit for post-discharge </w:t>
      </w:r>
      <w:r>
        <w:rPr>
          <w:rFonts w:ascii="Times New Roman" w:hAnsi="Times New Roman" w:cs="Times New Roman"/>
          <w:sz w:val="24"/>
        </w:rPr>
        <w:t>bleeding</w:t>
      </w:r>
      <w:r w:rsidRPr="007B5A8B">
        <w:rPr>
          <w:rFonts w:ascii="Times New Roman" w:hAnsi="Times New Roman" w:cs="Times New Roman"/>
          <w:sz w:val="24"/>
        </w:rPr>
        <w:t xml:space="preserve"> events at different thresholds is calculated as:</w:t>
      </w:r>
    </w:p>
    <w:p w14:paraId="5D1AEBD8" w14:textId="77777777" w:rsidR="00BD28F8" w:rsidRDefault="00BD28F8" w:rsidP="00BD28F8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</w:p>
    <w:tbl>
      <w:tblPr>
        <w:tblW w:w="847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58"/>
        <w:gridCol w:w="1360"/>
        <w:gridCol w:w="1418"/>
        <w:gridCol w:w="1417"/>
        <w:gridCol w:w="1559"/>
        <w:gridCol w:w="1559"/>
      </w:tblGrid>
      <w:tr w:rsidR="00BD28F8" w:rsidRPr="001C31D9" w14:paraId="5EEB34C4" w14:textId="77777777" w:rsidTr="00D029C8">
        <w:tc>
          <w:tcPr>
            <w:tcW w:w="11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D6A731" w14:textId="77777777" w:rsidR="00BD28F8" w:rsidRPr="001C31D9" w:rsidRDefault="00BD28F8" w:rsidP="00D029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1D9">
              <w:rPr>
                <w:rFonts w:ascii="Times New Roman" w:hAnsi="Times New Roman" w:cs="Times New Roman"/>
                <w:sz w:val="24"/>
                <w:szCs w:val="24"/>
              </w:rPr>
              <w:t>Risk threshold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D8E7F5" w14:textId="77777777" w:rsidR="00BD28F8" w:rsidRPr="001C31D9" w:rsidRDefault="00BD28F8" w:rsidP="00D029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31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t benefit using all as low risk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475DDE" w14:textId="77777777" w:rsidR="00BD28F8" w:rsidRPr="001C31D9" w:rsidRDefault="00BD28F8" w:rsidP="00D029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31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t benefit using all as high risk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E912E0" w14:textId="77777777" w:rsidR="00BD28F8" w:rsidRPr="001C31D9" w:rsidRDefault="00BD28F8" w:rsidP="00D029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31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t benefit of using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1C31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I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85E448" w14:textId="77777777" w:rsidR="00BD28F8" w:rsidRPr="001C31D9" w:rsidRDefault="00BD28F8" w:rsidP="00D029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31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t benefit of using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RECISE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PT</w:t>
            </w:r>
            <w:proofErr w:type="spellEnd"/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C936DE2" w14:textId="77777777" w:rsidR="00BD28F8" w:rsidRPr="001C31D9" w:rsidRDefault="00BD28F8" w:rsidP="00D029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31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t benefit of using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1C31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EDO</w:t>
            </w:r>
            <w:r w:rsidRPr="002A6D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Kyoto</w:t>
            </w:r>
          </w:p>
        </w:tc>
      </w:tr>
      <w:tr w:rsidR="00BD28F8" w:rsidRPr="001C31D9" w14:paraId="0CEE5C19" w14:textId="77777777" w:rsidTr="00D029C8">
        <w:tc>
          <w:tcPr>
            <w:tcW w:w="11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542FDA" w14:textId="77777777" w:rsidR="00BD28F8" w:rsidRPr="001C31D9" w:rsidRDefault="00BD28F8" w:rsidP="00D029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%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8BC8035" w14:textId="77777777" w:rsidR="00BD28F8" w:rsidRPr="001C31D9" w:rsidRDefault="00BD28F8" w:rsidP="00D029C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28F4C12" w14:textId="77777777" w:rsidR="00BD28F8" w:rsidRPr="001C31D9" w:rsidRDefault="00BD28F8" w:rsidP="00D029C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E661619" w14:textId="77777777" w:rsidR="00BD28F8" w:rsidRPr="00854A47" w:rsidRDefault="00BD28F8" w:rsidP="00D029C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D6A8277" w14:textId="77777777" w:rsidR="00BD28F8" w:rsidRPr="001C31D9" w:rsidRDefault="00BD28F8" w:rsidP="00D029C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2A1BF0B7" w14:textId="77777777" w:rsidR="00BD28F8" w:rsidRPr="00854A47" w:rsidRDefault="00BD28F8" w:rsidP="00D029C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%</w:t>
            </w:r>
          </w:p>
        </w:tc>
      </w:tr>
      <w:tr w:rsidR="00BD28F8" w:rsidRPr="001C31D9" w14:paraId="2B94C50C" w14:textId="77777777" w:rsidTr="00D029C8">
        <w:tc>
          <w:tcPr>
            <w:tcW w:w="11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4FE6BA" w14:textId="77777777" w:rsidR="00BD28F8" w:rsidRPr="001C31D9" w:rsidRDefault="00BD28F8" w:rsidP="00D029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31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7533787" w14:textId="77777777" w:rsidR="00BD28F8" w:rsidRPr="001C31D9" w:rsidRDefault="00BD28F8" w:rsidP="00D029C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1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E85F43C" w14:textId="77777777" w:rsidR="00BD28F8" w:rsidRPr="001C31D9" w:rsidRDefault="00BD28F8" w:rsidP="00D029C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  <w:r w:rsidRPr="001C31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3F7727F" w14:textId="77777777" w:rsidR="00BD28F8" w:rsidRPr="00854A47" w:rsidRDefault="00BD28F8" w:rsidP="00D029C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  <w:r w:rsidRPr="00854A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6F03DAA" w14:textId="77777777" w:rsidR="00BD28F8" w:rsidRPr="00854A47" w:rsidRDefault="00BD28F8" w:rsidP="00D029C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397A8032" w14:textId="77777777" w:rsidR="00BD28F8" w:rsidRPr="00854A47" w:rsidRDefault="00BD28F8" w:rsidP="00D029C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%</w:t>
            </w:r>
          </w:p>
        </w:tc>
      </w:tr>
      <w:tr w:rsidR="00BD28F8" w:rsidRPr="001C31D9" w14:paraId="56D04EF1" w14:textId="77777777" w:rsidTr="00D029C8">
        <w:tc>
          <w:tcPr>
            <w:tcW w:w="11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5830C2" w14:textId="77777777" w:rsidR="00BD28F8" w:rsidRPr="001C31D9" w:rsidRDefault="00BD28F8" w:rsidP="00D029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31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3533C53" w14:textId="77777777" w:rsidR="00BD28F8" w:rsidRPr="001C31D9" w:rsidRDefault="00BD28F8" w:rsidP="00D029C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1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B3DF852" w14:textId="77777777" w:rsidR="00BD28F8" w:rsidRPr="001C31D9" w:rsidRDefault="00BD28F8" w:rsidP="00D029C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  <w:r w:rsidRPr="001C31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36C3629" w14:textId="77777777" w:rsidR="00BD28F8" w:rsidRPr="00854A47" w:rsidRDefault="00BD28F8" w:rsidP="00D029C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  <w:r w:rsidRPr="00854A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9668A9B" w14:textId="77777777" w:rsidR="00BD28F8" w:rsidRPr="00854A47" w:rsidRDefault="00BD28F8" w:rsidP="00D029C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3DE00944" w14:textId="77777777" w:rsidR="00BD28F8" w:rsidRPr="00854A47" w:rsidRDefault="00BD28F8" w:rsidP="00D029C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%</w:t>
            </w:r>
          </w:p>
        </w:tc>
      </w:tr>
      <w:tr w:rsidR="00BD28F8" w:rsidRPr="001C31D9" w14:paraId="7195316C" w14:textId="77777777" w:rsidTr="00D029C8">
        <w:tc>
          <w:tcPr>
            <w:tcW w:w="11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715A35" w14:textId="77777777" w:rsidR="00BD28F8" w:rsidRPr="001C31D9" w:rsidRDefault="00BD28F8" w:rsidP="00D029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31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79E50E2" w14:textId="77777777" w:rsidR="00BD28F8" w:rsidRPr="001C31D9" w:rsidRDefault="00BD28F8" w:rsidP="00D029C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1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F91DFB1" w14:textId="77777777" w:rsidR="00BD28F8" w:rsidRPr="001C31D9" w:rsidRDefault="00BD28F8" w:rsidP="00D029C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</w:t>
            </w:r>
            <w:r w:rsidRPr="001C31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A3F713A" w14:textId="77777777" w:rsidR="00BD28F8" w:rsidRPr="00854A47" w:rsidRDefault="00BD28F8" w:rsidP="00D029C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  <w:r w:rsidRPr="00854A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E79570" w14:textId="77777777" w:rsidR="00BD28F8" w:rsidRPr="00854A47" w:rsidRDefault="00BD28F8" w:rsidP="00D029C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255CBB96" w14:textId="77777777" w:rsidR="00BD28F8" w:rsidRPr="00854A47" w:rsidRDefault="00BD28F8" w:rsidP="00D029C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%</w:t>
            </w:r>
          </w:p>
        </w:tc>
      </w:tr>
      <w:tr w:rsidR="00BD28F8" w:rsidRPr="001C31D9" w14:paraId="3739C0AA" w14:textId="77777777" w:rsidTr="00D029C8">
        <w:tc>
          <w:tcPr>
            <w:tcW w:w="11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95E477" w14:textId="77777777" w:rsidR="00BD28F8" w:rsidRPr="00854A47" w:rsidRDefault="00BD28F8" w:rsidP="00D029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4A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%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86A4FD2" w14:textId="77777777" w:rsidR="00BD28F8" w:rsidRPr="00854A47" w:rsidRDefault="00BD28F8" w:rsidP="00D029C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A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184F3AC" w14:textId="77777777" w:rsidR="00BD28F8" w:rsidRPr="00854A47" w:rsidRDefault="00BD28F8" w:rsidP="00D029C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</w:t>
            </w:r>
            <w:r w:rsidRPr="00854A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484D2CB" w14:textId="77777777" w:rsidR="00BD28F8" w:rsidRPr="00854A47" w:rsidRDefault="00BD28F8" w:rsidP="00D029C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Pr="00854A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6979042" w14:textId="77777777" w:rsidR="00BD28F8" w:rsidRPr="00854A47" w:rsidRDefault="00BD28F8" w:rsidP="00D029C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Pr="00854A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5F861E00" w14:textId="77777777" w:rsidR="00BD28F8" w:rsidRPr="00854A47" w:rsidRDefault="00BD28F8" w:rsidP="00D029C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%</w:t>
            </w:r>
          </w:p>
        </w:tc>
      </w:tr>
      <w:tr w:rsidR="00BD28F8" w:rsidRPr="001C31D9" w14:paraId="480CB132" w14:textId="77777777" w:rsidTr="00D029C8">
        <w:tc>
          <w:tcPr>
            <w:tcW w:w="11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A10B5B" w14:textId="77777777" w:rsidR="00BD28F8" w:rsidRPr="001C31D9" w:rsidRDefault="00BD28F8" w:rsidP="00D029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31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63D747A" w14:textId="77777777" w:rsidR="00BD28F8" w:rsidRPr="001C31D9" w:rsidRDefault="00BD28F8" w:rsidP="00D029C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1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EAA6507" w14:textId="77777777" w:rsidR="00BD28F8" w:rsidRPr="001C31D9" w:rsidRDefault="00BD28F8" w:rsidP="00D029C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0</w:t>
            </w:r>
            <w:r w:rsidRPr="001C31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9F2AF49" w14:textId="77777777" w:rsidR="00BD28F8" w:rsidRPr="00854A47" w:rsidRDefault="00BD28F8" w:rsidP="00D029C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Pr="00854A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E3B5304" w14:textId="77777777" w:rsidR="00BD28F8" w:rsidRPr="00854A47" w:rsidRDefault="00BD28F8" w:rsidP="00D029C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Pr="00854A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44ECB5F1" w14:textId="77777777" w:rsidR="00BD28F8" w:rsidRPr="00854A47" w:rsidRDefault="00BD28F8" w:rsidP="00D029C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%</w:t>
            </w:r>
          </w:p>
        </w:tc>
      </w:tr>
      <w:tr w:rsidR="00BD28F8" w:rsidRPr="001C31D9" w14:paraId="40015111" w14:textId="77777777" w:rsidTr="00D029C8">
        <w:tc>
          <w:tcPr>
            <w:tcW w:w="11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F6B26B" w14:textId="77777777" w:rsidR="00BD28F8" w:rsidRPr="001C31D9" w:rsidRDefault="00BD28F8" w:rsidP="00D029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31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82771E2" w14:textId="77777777" w:rsidR="00BD28F8" w:rsidRPr="001C31D9" w:rsidRDefault="00BD28F8" w:rsidP="00D029C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1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C48E217" w14:textId="77777777" w:rsidR="00BD28F8" w:rsidRPr="001C31D9" w:rsidRDefault="00BD28F8" w:rsidP="00D029C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1</w:t>
            </w:r>
            <w:r w:rsidRPr="001C31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31650EA" w14:textId="77777777" w:rsidR="00BD28F8" w:rsidRPr="00854A47" w:rsidRDefault="00BD28F8" w:rsidP="00D029C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Pr="00854A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A2B0290" w14:textId="77777777" w:rsidR="00BD28F8" w:rsidRPr="00854A47" w:rsidRDefault="00BD28F8" w:rsidP="00D029C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Pr="00854A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5F0E3B2F" w14:textId="77777777" w:rsidR="00BD28F8" w:rsidRPr="00854A47" w:rsidRDefault="00BD28F8" w:rsidP="00D029C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%</w:t>
            </w:r>
          </w:p>
        </w:tc>
      </w:tr>
      <w:tr w:rsidR="00BD28F8" w:rsidRPr="001C31D9" w14:paraId="4D9D9A86" w14:textId="77777777" w:rsidTr="00D029C8">
        <w:tc>
          <w:tcPr>
            <w:tcW w:w="11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8FCE99" w14:textId="77777777" w:rsidR="00BD28F8" w:rsidRPr="001C31D9" w:rsidRDefault="00BD28F8" w:rsidP="00D029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31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0F579C1" w14:textId="77777777" w:rsidR="00BD28F8" w:rsidRPr="001C31D9" w:rsidRDefault="00BD28F8" w:rsidP="00D029C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1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44CC777" w14:textId="77777777" w:rsidR="00BD28F8" w:rsidRPr="001C31D9" w:rsidRDefault="00BD28F8" w:rsidP="00D029C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2</w:t>
            </w:r>
            <w:r w:rsidRPr="001C31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08CFEB7" w14:textId="77777777" w:rsidR="00BD28F8" w:rsidRPr="00854A47" w:rsidRDefault="00BD28F8" w:rsidP="00D029C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Pr="00854A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C148E31" w14:textId="77777777" w:rsidR="00BD28F8" w:rsidRPr="00854A47" w:rsidRDefault="00BD28F8" w:rsidP="00D029C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Pr="00854A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4B9FD43A" w14:textId="77777777" w:rsidR="00BD28F8" w:rsidRPr="00854A47" w:rsidRDefault="00BD28F8" w:rsidP="00D029C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%</w:t>
            </w:r>
          </w:p>
        </w:tc>
      </w:tr>
      <w:tr w:rsidR="00BD28F8" w:rsidRPr="001C31D9" w14:paraId="0EF4809A" w14:textId="77777777" w:rsidTr="00D029C8">
        <w:tc>
          <w:tcPr>
            <w:tcW w:w="11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3DDE46" w14:textId="77777777" w:rsidR="00BD28F8" w:rsidRPr="001C31D9" w:rsidRDefault="00BD28F8" w:rsidP="00D029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31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A84E3DF" w14:textId="77777777" w:rsidR="00BD28F8" w:rsidRPr="001C31D9" w:rsidRDefault="00BD28F8" w:rsidP="00D029C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1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7269D95" w14:textId="77777777" w:rsidR="00BD28F8" w:rsidRPr="001C31D9" w:rsidRDefault="00BD28F8" w:rsidP="00D029C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4</w:t>
            </w:r>
            <w:r w:rsidRPr="001C31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F78201E" w14:textId="77777777" w:rsidR="00BD28F8" w:rsidRPr="00854A47" w:rsidRDefault="00BD28F8" w:rsidP="00D029C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Pr="00854A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E74E137" w14:textId="77777777" w:rsidR="00BD28F8" w:rsidRPr="00854A47" w:rsidRDefault="00BD28F8" w:rsidP="00D029C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Pr="00854A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34F0A4F1" w14:textId="77777777" w:rsidR="00BD28F8" w:rsidRPr="00854A47" w:rsidRDefault="00BD28F8" w:rsidP="00D029C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%</w:t>
            </w:r>
          </w:p>
        </w:tc>
      </w:tr>
      <w:tr w:rsidR="00BD28F8" w:rsidRPr="001C31D9" w14:paraId="0837F36D" w14:textId="77777777" w:rsidTr="00D029C8">
        <w:tc>
          <w:tcPr>
            <w:tcW w:w="11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F65F9F" w14:textId="77777777" w:rsidR="00BD28F8" w:rsidRPr="001C31D9" w:rsidRDefault="00BD28F8" w:rsidP="00D029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31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ABF4223" w14:textId="77777777" w:rsidR="00BD28F8" w:rsidRPr="001C31D9" w:rsidRDefault="00BD28F8" w:rsidP="00D029C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1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658F75A" w14:textId="77777777" w:rsidR="00BD28F8" w:rsidRPr="001C31D9" w:rsidRDefault="00BD28F8" w:rsidP="00D029C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5</w:t>
            </w:r>
            <w:r w:rsidRPr="001C31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E163233" w14:textId="77777777" w:rsidR="00BD28F8" w:rsidRPr="00854A47" w:rsidRDefault="00BD28F8" w:rsidP="00D029C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Pr="00854A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490CE0E" w14:textId="77777777" w:rsidR="00BD28F8" w:rsidRPr="00854A47" w:rsidRDefault="00BD28F8" w:rsidP="00D029C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Pr="00854A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323DCEEC" w14:textId="77777777" w:rsidR="00BD28F8" w:rsidRPr="00854A47" w:rsidRDefault="00BD28F8" w:rsidP="00D029C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%</w:t>
            </w:r>
          </w:p>
        </w:tc>
      </w:tr>
      <w:tr w:rsidR="00BD28F8" w:rsidRPr="001C31D9" w14:paraId="52DAE94D" w14:textId="77777777" w:rsidTr="00D029C8">
        <w:tc>
          <w:tcPr>
            <w:tcW w:w="11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825F35" w14:textId="77777777" w:rsidR="00BD28F8" w:rsidRPr="001C31D9" w:rsidRDefault="00BD28F8" w:rsidP="00D029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31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58B6073" w14:textId="77777777" w:rsidR="00BD28F8" w:rsidRPr="001C31D9" w:rsidRDefault="00BD28F8" w:rsidP="00D029C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1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F0000B4" w14:textId="77777777" w:rsidR="00BD28F8" w:rsidRPr="001C31D9" w:rsidRDefault="00BD28F8" w:rsidP="00D029C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.7</w:t>
            </w:r>
            <w:r w:rsidRPr="001C31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E27ECEF" w14:textId="77777777" w:rsidR="00BD28F8" w:rsidRPr="00854A47" w:rsidRDefault="00BD28F8" w:rsidP="00D029C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A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CB943BE" w14:textId="77777777" w:rsidR="00BD28F8" w:rsidRPr="00854A47" w:rsidRDefault="00BD28F8" w:rsidP="00D029C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A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6A68D5B1" w14:textId="77777777" w:rsidR="00BD28F8" w:rsidRPr="00854A47" w:rsidRDefault="00BD28F8" w:rsidP="00D029C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%</w:t>
            </w:r>
          </w:p>
        </w:tc>
      </w:tr>
    </w:tbl>
    <w:p w14:paraId="33350E6F" w14:textId="77777777" w:rsidR="00BD28F8" w:rsidRDefault="00BD28F8" w:rsidP="00BD28F8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</w:p>
    <w:p w14:paraId="15777B8A" w14:textId="77777777" w:rsidR="00BD28F8" w:rsidRPr="007B5A8B" w:rsidRDefault="00BD28F8" w:rsidP="00BD28F8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C31D9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</w:t>
      </w:r>
    </w:p>
    <w:p w14:paraId="23CB0DFD" w14:textId="77777777" w:rsidR="00BD28F8" w:rsidRPr="007B5A8B" w:rsidRDefault="00BD28F8" w:rsidP="00BD28F8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E0E36">
        <w:rPr>
          <w:rFonts w:ascii="Times New Roman" w:hAnsi="Times New Roman" w:cs="Times New Roman"/>
          <w:b/>
          <w:sz w:val="24"/>
        </w:rPr>
        <w:t>Net benefit for post-discharge bleeding events =</w:t>
      </w:r>
      <w:r>
        <w:rPr>
          <w:rFonts w:ascii="Times New Roman" w:hAnsi="Times New Roman" w:cs="Times New Roman"/>
          <w:sz w:val="24"/>
        </w:rPr>
        <w:t xml:space="preserve"> </w:t>
      </w:r>
      <w:r w:rsidRPr="007B5A8B">
        <w:rPr>
          <w:rFonts w:ascii="Times New Roman" w:hAnsi="Times New Roman" w:cs="Times New Roman"/>
          <w:sz w:val="24"/>
          <w:szCs w:val="24"/>
          <w:lang w:val="en-GB"/>
        </w:rPr>
        <w:t>(true-positive classifications – [% risk threshold/(100 − % risk threshold) × false-positive classifications])/total number of participants.</w:t>
      </w:r>
    </w:p>
    <w:p w14:paraId="3FE466DF" w14:textId="77777777" w:rsidR="00BD28F8" w:rsidRPr="007B5A8B" w:rsidRDefault="00BD28F8" w:rsidP="00BD28F8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B5A8B">
        <w:rPr>
          <w:rFonts w:ascii="Times New Roman" w:hAnsi="Times New Roman" w:cs="Times New Roman"/>
          <w:sz w:val="24"/>
          <w:szCs w:val="24"/>
          <w:lang w:val="en-GB"/>
        </w:rPr>
        <w:t>The number of additional true positives per 100 patients that the risk scores can identify without additional false positives is calculated as</w:t>
      </w:r>
    </w:p>
    <w:p w14:paraId="384B4930" w14:textId="77777777" w:rsidR="00BD28F8" w:rsidRDefault="00BD28F8" w:rsidP="00BD28F8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B5A8B">
        <w:rPr>
          <w:rFonts w:ascii="Times New Roman" w:hAnsi="Times New Roman" w:cs="Times New Roman"/>
          <w:sz w:val="24"/>
          <w:szCs w:val="24"/>
          <w:lang w:val="en-GB"/>
        </w:rPr>
        <w:t>follows: ([% net benefit of using the score of interest] – [% net benefit of the alternative strategy in question])</w:t>
      </w:r>
      <w:proofErr w:type="gramStart"/>
      <w:r w:rsidRPr="007B5A8B">
        <w:rPr>
          <w:rFonts w:ascii="Times New Roman" w:hAnsi="Times New Roman" w:cs="Times New Roman"/>
          <w:sz w:val="24"/>
          <w:szCs w:val="24"/>
          <w:lang w:val="en-GB"/>
        </w:rPr>
        <w:t>/(</w:t>
      </w:r>
      <w:proofErr w:type="gramEnd"/>
      <w:r w:rsidRPr="007B5A8B">
        <w:rPr>
          <w:rFonts w:ascii="Times New Roman" w:hAnsi="Times New Roman" w:cs="Times New Roman"/>
          <w:sz w:val="24"/>
          <w:szCs w:val="24"/>
          <w:lang w:val="en-GB"/>
        </w:rPr>
        <w:t xml:space="preserve">[% risk threshold/100 − [risk threshold]). </w:t>
      </w:r>
    </w:p>
    <w:p w14:paraId="3B43778D" w14:textId="77777777" w:rsidR="00BD28F8" w:rsidRPr="007B5A8B" w:rsidRDefault="00BD28F8" w:rsidP="00BD28F8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B5A8B">
        <w:rPr>
          <w:rFonts w:ascii="Times New Roman" w:hAnsi="Times New Roman" w:cs="Times New Roman"/>
          <w:sz w:val="24"/>
          <w:szCs w:val="24"/>
          <w:lang w:val="en-GB"/>
        </w:rPr>
        <w:t>This value is the equivalent to the reduction in false positives without a decrease in the number of true positives.</w:t>
      </w:r>
    </w:p>
    <w:p w14:paraId="6B6C77DD" w14:textId="3C5104F0" w:rsidR="00510E67" w:rsidRDefault="00510E67" w:rsidP="00BD28F8"/>
    <w:sectPr w:rsidR="00510E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28F8"/>
    <w:rsid w:val="001F1B0F"/>
    <w:rsid w:val="002733FC"/>
    <w:rsid w:val="00510E67"/>
    <w:rsid w:val="00BD28F8"/>
    <w:rsid w:val="00E35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7B609C"/>
  <w15:chartTrackingRefBased/>
  <w15:docId w15:val="{E9B5E732-12FB-4790-A583-98DFDBE561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D28F8"/>
    <w:pPr>
      <w:spacing w:after="200" w:line="276" w:lineRule="auto"/>
    </w:pPr>
    <w:rPr>
      <w:rFonts w:ascii="Segoe UI" w:hAnsi="Segoe UI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EndNoteBibliography">
    <w:name w:val="EndNote Bibliography"/>
    <w:basedOn w:val="Standaard"/>
    <w:link w:val="EndNoteBibliographyChar"/>
    <w:rsid w:val="00BD28F8"/>
    <w:pPr>
      <w:spacing w:line="240" w:lineRule="auto"/>
    </w:pPr>
    <w:rPr>
      <w:rFonts w:cs="Segoe UI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BD28F8"/>
    <w:rPr>
      <w:rFonts w:ascii="Segoe UI" w:hAnsi="Segoe UI" w:cs="Segoe U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0</Words>
  <Characters>1986</Characters>
  <Application>Microsoft Office Word</Application>
  <DocSecurity>0</DocSecurity>
  <Lines>16</Lines>
  <Paragraphs>4</Paragraphs>
  <ScaleCrop>false</ScaleCrop>
  <Company/>
  <LinksUpToDate>false</LinksUpToDate>
  <CharactersWithSpaces>2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</dc:creator>
  <cp:keywords/>
  <dc:description/>
  <cp:lastModifiedBy>BL</cp:lastModifiedBy>
  <cp:revision>3</cp:revision>
  <dcterms:created xsi:type="dcterms:W3CDTF">2020-07-29T12:32:00Z</dcterms:created>
  <dcterms:modified xsi:type="dcterms:W3CDTF">2020-07-29T12:46:00Z</dcterms:modified>
</cp:coreProperties>
</file>